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A80CE" w14:textId="475A383D" w:rsidR="00D10777" w:rsidRDefault="00D10777" w:rsidP="00D10777">
      <w:pPr>
        <w:ind w:left="708" w:hanging="708"/>
        <w:jc w:val="both"/>
        <w:rPr>
          <w:lang w:val="en-GB"/>
        </w:rPr>
      </w:pPr>
      <w:r>
        <w:rPr>
          <w:rFonts w:cs="Arial"/>
          <w:sz w:val="24"/>
          <w:lang w:val="en-GB"/>
        </w:rPr>
        <w:t>S2</w:t>
      </w:r>
      <w:r w:rsidR="00073061">
        <w:rPr>
          <w:rFonts w:cs="Arial"/>
          <w:sz w:val="24"/>
          <w:lang w:val="en-GB"/>
        </w:rPr>
        <w:t xml:space="preserve"> Table</w:t>
      </w:r>
      <w:bookmarkStart w:id="0" w:name="_GoBack"/>
      <w:bookmarkEnd w:id="0"/>
    </w:p>
    <w:tbl>
      <w:tblPr>
        <w:tblStyle w:val="TableGrid"/>
        <w:tblW w:w="5485" w:type="dxa"/>
        <w:tblLook w:val="04A0" w:firstRow="1" w:lastRow="0" w:firstColumn="1" w:lastColumn="0" w:noHBand="0" w:noVBand="1"/>
      </w:tblPr>
      <w:tblGrid>
        <w:gridCol w:w="2308"/>
        <w:gridCol w:w="3177"/>
      </w:tblGrid>
      <w:tr w:rsidR="006A3CA8" w14:paraId="23707BCE" w14:textId="2ADC0193" w:rsidTr="006A3CA8">
        <w:trPr>
          <w:trHeight w:val="356"/>
        </w:trPr>
        <w:tc>
          <w:tcPr>
            <w:tcW w:w="2308" w:type="dxa"/>
          </w:tcPr>
          <w:p w14:paraId="46A3A1C4" w14:textId="361CD352" w:rsidR="006A3CA8" w:rsidRPr="00AC521F" w:rsidRDefault="006A3CA8" w:rsidP="000A1463">
            <w:pPr>
              <w:jc w:val="both"/>
              <w:rPr>
                <w:rFonts w:cs="Arial"/>
                <w:b/>
                <w:i/>
                <w:iCs/>
                <w:lang w:val="en-GB"/>
              </w:rPr>
            </w:pPr>
            <w:r>
              <w:rPr>
                <w:rFonts w:cs="Arial"/>
                <w:b/>
                <w:i/>
                <w:iCs/>
                <w:lang w:val="en-GB"/>
              </w:rPr>
              <w:t>mAbs</w:t>
            </w:r>
          </w:p>
        </w:tc>
        <w:tc>
          <w:tcPr>
            <w:tcW w:w="3177" w:type="dxa"/>
          </w:tcPr>
          <w:p w14:paraId="0E81C508" w14:textId="77777777" w:rsidR="006A3CA8" w:rsidRPr="00386758" w:rsidRDefault="006A3CA8" w:rsidP="000A1463">
            <w:pPr>
              <w:jc w:val="both"/>
              <w:rPr>
                <w:rFonts w:cs="Arial"/>
                <w:lang w:val="en-GB"/>
              </w:rPr>
            </w:pPr>
          </w:p>
        </w:tc>
      </w:tr>
      <w:tr w:rsidR="006A3CA8" w14:paraId="25009C7B" w14:textId="74209F08" w:rsidTr="006A3CA8">
        <w:trPr>
          <w:trHeight w:val="356"/>
        </w:trPr>
        <w:tc>
          <w:tcPr>
            <w:tcW w:w="2308" w:type="dxa"/>
            <w:vAlign w:val="bottom"/>
          </w:tcPr>
          <w:p w14:paraId="2D4A54A5" w14:textId="6E224AD9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1</w:t>
            </w:r>
          </w:p>
        </w:tc>
        <w:tc>
          <w:tcPr>
            <w:tcW w:w="3177" w:type="dxa"/>
            <w:vAlign w:val="bottom"/>
          </w:tcPr>
          <w:p w14:paraId="179E0A5F" w14:textId="37A7FDC7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extensins /AGPs</w:t>
            </w:r>
          </w:p>
        </w:tc>
      </w:tr>
      <w:tr w:rsidR="006A3CA8" w14:paraId="7E8099ED" w14:textId="6E7805BE" w:rsidTr="006A3CA8">
        <w:trPr>
          <w:trHeight w:val="356"/>
        </w:trPr>
        <w:tc>
          <w:tcPr>
            <w:tcW w:w="2308" w:type="dxa"/>
            <w:vAlign w:val="bottom"/>
          </w:tcPr>
          <w:p w14:paraId="237FD67A" w14:textId="478490A8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2</w:t>
            </w:r>
          </w:p>
        </w:tc>
        <w:tc>
          <w:tcPr>
            <w:tcW w:w="3177" w:type="dxa"/>
            <w:vAlign w:val="bottom"/>
          </w:tcPr>
          <w:p w14:paraId="7A53DE35" w14:textId="43AE6063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AGP</w:t>
            </w:r>
          </w:p>
        </w:tc>
      </w:tr>
      <w:tr w:rsidR="006A3CA8" w14:paraId="034BCF74" w14:textId="30F8A833" w:rsidTr="006A3CA8">
        <w:trPr>
          <w:trHeight w:val="356"/>
        </w:trPr>
        <w:tc>
          <w:tcPr>
            <w:tcW w:w="2308" w:type="dxa"/>
            <w:vAlign w:val="bottom"/>
          </w:tcPr>
          <w:p w14:paraId="269E10E9" w14:textId="1028ED15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5</w:t>
            </w:r>
          </w:p>
        </w:tc>
        <w:tc>
          <w:tcPr>
            <w:tcW w:w="3177" w:type="dxa"/>
            <w:vAlign w:val="bottom"/>
          </w:tcPr>
          <w:p w14:paraId="18FB7F35" w14:textId="0D1BEFB6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1-4 Gal</w:t>
            </w:r>
          </w:p>
        </w:tc>
      </w:tr>
      <w:tr w:rsidR="006A3CA8" w14:paraId="51879624" w14:textId="59AA4B28" w:rsidTr="006A3CA8">
        <w:trPr>
          <w:trHeight w:val="356"/>
        </w:trPr>
        <w:tc>
          <w:tcPr>
            <w:tcW w:w="2308" w:type="dxa"/>
            <w:vAlign w:val="bottom"/>
          </w:tcPr>
          <w:p w14:paraId="0E62354A" w14:textId="22DB5693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6</w:t>
            </w:r>
          </w:p>
        </w:tc>
        <w:tc>
          <w:tcPr>
            <w:tcW w:w="3177" w:type="dxa"/>
            <w:vAlign w:val="bottom"/>
          </w:tcPr>
          <w:p w14:paraId="68A30870" w14:textId="539507A3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1-5 Ara</w:t>
            </w:r>
          </w:p>
        </w:tc>
      </w:tr>
      <w:tr w:rsidR="006A3CA8" w14:paraId="5285F7AA" w14:textId="563099FB" w:rsidTr="006A3CA8">
        <w:trPr>
          <w:trHeight w:val="356"/>
        </w:trPr>
        <w:tc>
          <w:tcPr>
            <w:tcW w:w="2308" w:type="dxa"/>
            <w:vAlign w:val="bottom"/>
          </w:tcPr>
          <w:p w14:paraId="5997BAAB" w14:textId="62988EFE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7</w:t>
            </w:r>
          </w:p>
        </w:tc>
        <w:tc>
          <w:tcPr>
            <w:tcW w:w="3177" w:type="dxa"/>
            <w:vAlign w:val="bottom"/>
          </w:tcPr>
          <w:p w14:paraId="2CE118ED" w14:textId="11B297F1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partially non-block wise methylesterified HG</w:t>
            </w:r>
          </w:p>
        </w:tc>
      </w:tr>
      <w:tr w:rsidR="006A3CA8" w14:paraId="54509772" w14:textId="2CE82256" w:rsidTr="006A3CA8">
        <w:trPr>
          <w:trHeight w:val="356"/>
        </w:trPr>
        <w:tc>
          <w:tcPr>
            <w:tcW w:w="2308" w:type="dxa"/>
            <w:vAlign w:val="bottom"/>
          </w:tcPr>
          <w:p w14:paraId="787B1E1B" w14:textId="25AB15E0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10</w:t>
            </w:r>
          </w:p>
        </w:tc>
        <w:tc>
          <w:tcPr>
            <w:tcW w:w="3177" w:type="dxa"/>
            <w:vAlign w:val="bottom"/>
          </w:tcPr>
          <w:p w14:paraId="263EDA7C" w14:textId="2F7304A6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NRE xylan</w:t>
            </w:r>
          </w:p>
        </w:tc>
      </w:tr>
      <w:tr w:rsidR="006A3CA8" w14:paraId="18FB3E7D" w14:textId="46F11102" w:rsidTr="006A3CA8">
        <w:trPr>
          <w:trHeight w:val="356"/>
        </w:trPr>
        <w:tc>
          <w:tcPr>
            <w:tcW w:w="2308" w:type="dxa"/>
            <w:vAlign w:val="bottom"/>
          </w:tcPr>
          <w:p w14:paraId="32CEC66F" w14:textId="6A8618B6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11</w:t>
            </w:r>
          </w:p>
        </w:tc>
        <w:tc>
          <w:tcPr>
            <w:tcW w:w="3177" w:type="dxa"/>
            <w:vAlign w:val="bottom"/>
          </w:tcPr>
          <w:p w14:paraId="419F57E2" w14:textId="356EF81A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1-4 xylosyl</w:t>
            </w:r>
          </w:p>
        </w:tc>
      </w:tr>
      <w:tr w:rsidR="006A3CA8" w14:paraId="50239AF4" w14:textId="3DE2390A" w:rsidTr="006A3CA8">
        <w:trPr>
          <w:trHeight w:val="356"/>
        </w:trPr>
        <w:tc>
          <w:tcPr>
            <w:tcW w:w="2308" w:type="dxa"/>
            <w:vAlign w:val="bottom"/>
          </w:tcPr>
          <w:p w14:paraId="7998FC87" w14:textId="54167055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15</w:t>
            </w:r>
          </w:p>
        </w:tc>
        <w:tc>
          <w:tcPr>
            <w:tcW w:w="3177" w:type="dxa"/>
            <w:vAlign w:val="bottom"/>
          </w:tcPr>
          <w:p w14:paraId="7D1CACF1" w14:textId="7BE04285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xyloglucan</w:t>
            </w:r>
          </w:p>
        </w:tc>
      </w:tr>
      <w:tr w:rsidR="006A3CA8" w14:paraId="201C7182" w14:textId="309B5C83" w:rsidTr="006A3CA8">
        <w:trPr>
          <w:trHeight w:val="356"/>
        </w:trPr>
        <w:tc>
          <w:tcPr>
            <w:tcW w:w="2308" w:type="dxa"/>
            <w:vAlign w:val="bottom"/>
          </w:tcPr>
          <w:p w14:paraId="00FC50CC" w14:textId="6902C19D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 18</w:t>
            </w:r>
          </w:p>
        </w:tc>
        <w:tc>
          <w:tcPr>
            <w:tcW w:w="3177" w:type="dxa"/>
            <w:vAlign w:val="bottom"/>
          </w:tcPr>
          <w:p w14:paraId="6AB44087" w14:textId="29CA9195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partially methylesterified HG</w:t>
            </w:r>
          </w:p>
        </w:tc>
      </w:tr>
      <w:tr w:rsidR="006A3CA8" w14:paraId="7B466ABD" w14:textId="47304E5C" w:rsidTr="006A3CA8">
        <w:trPr>
          <w:trHeight w:val="356"/>
        </w:trPr>
        <w:tc>
          <w:tcPr>
            <w:tcW w:w="2308" w:type="dxa"/>
            <w:vAlign w:val="bottom"/>
          </w:tcPr>
          <w:p w14:paraId="7E3B4DD5" w14:textId="39368AFE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LM19</w:t>
            </w:r>
          </w:p>
        </w:tc>
        <w:tc>
          <w:tcPr>
            <w:tcW w:w="3177" w:type="dxa"/>
            <w:vAlign w:val="bottom"/>
          </w:tcPr>
          <w:p w14:paraId="4425DAC4" w14:textId="7C7F164D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unesterified HG</w:t>
            </w:r>
          </w:p>
        </w:tc>
      </w:tr>
      <w:tr w:rsidR="006A3CA8" w14:paraId="731369BE" w14:textId="28AD0EB0" w:rsidTr="006A3CA8">
        <w:trPr>
          <w:trHeight w:val="356"/>
        </w:trPr>
        <w:tc>
          <w:tcPr>
            <w:tcW w:w="2308" w:type="dxa"/>
            <w:vAlign w:val="bottom"/>
          </w:tcPr>
          <w:p w14:paraId="5779D72F" w14:textId="3287749F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 xml:space="preserve">LM 20 </w:t>
            </w:r>
          </w:p>
        </w:tc>
        <w:tc>
          <w:tcPr>
            <w:tcW w:w="3177" w:type="dxa"/>
            <w:vAlign w:val="bottom"/>
          </w:tcPr>
          <w:p w14:paraId="78411018" w14:textId="1191B9ED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highly methylesterified HG</w:t>
            </w:r>
          </w:p>
        </w:tc>
      </w:tr>
      <w:tr w:rsidR="006A3CA8" w14:paraId="4AE1CE17" w14:textId="6AA7158E" w:rsidTr="006A3CA8">
        <w:trPr>
          <w:trHeight w:val="356"/>
        </w:trPr>
        <w:tc>
          <w:tcPr>
            <w:tcW w:w="2308" w:type="dxa"/>
            <w:vAlign w:val="bottom"/>
          </w:tcPr>
          <w:p w14:paraId="4ACC9622" w14:textId="0E0C1B57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Jim 7</w:t>
            </w:r>
          </w:p>
        </w:tc>
        <w:tc>
          <w:tcPr>
            <w:tcW w:w="3177" w:type="dxa"/>
            <w:vAlign w:val="bottom"/>
          </w:tcPr>
          <w:p w14:paraId="25A876C9" w14:textId="0181A38A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partially methylesterified HG</w:t>
            </w:r>
          </w:p>
        </w:tc>
      </w:tr>
      <w:tr w:rsidR="006A3CA8" w14:paraId="21E5A62D" w14:textId="4FBCA059" w:rsidTr="006A3CA8">
        <w:trPr>
          <w:trHeight w:val="356"/>
        </w:trPr>
        <w:tc>
          <w:tcPr>
            <w:tcW w:w="2308" w:type="dxa"/>
            <w:vAlign w:val="bottom"/>
          </w:tcPr>
          <w:p w14:paraId="53AC36B9" w14:textId="69B98223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JIM 11</w:t>
            </w:r>
          </w:p>
        </w:tc>
        <w:tc>
          <w:tcPr>
            <w:tcW w:w="3177" w:type="dxa"/>
            <w:vAlign w:val="bottom"/>
          </w:tcPr>
          <w:p w14:paraId="10BC4667" w14:textId="0CC27AF2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extensin</w:t>
            </w:r>
          </w:p>
        </w:tc>
      </w:tr>
      <w:tr w:rsidR="006A3CA8" w14:paraId="2A43F1AA" w14:textId="144C7585" w:rsidTr="006A3CA8">
        <w:trPr>
          <w:trHeight w:val="356"/>
        </w:trPr>
        <w:tc>
          <w:tcPr>
            <w:tcW w:w="2308" w:type="dxa"/>
            <w:vAlign w:val="bottom"/>
          </w:tcPr>
          <w:p w14:paraId="0224CE24" w14:textId="5D8D276F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JIM 12</w:t>
            </w:r>
          </w:p>
        </w:tc>
        <w:tc>
          <w:tcPr>
            <w:tcW w:w="3177" w:type="dxa"/>
            <w:vAlign w:val="bottom"/>
          </w:tcPr>
          <w:p w14:paraId="5904DA9F" w14:textId="0B2EA5AB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extensin</w:t>
            </w:r>
          </w:p>
        </w:tc>
      </w:tr>
      <w:tr w:rsidR="006A3CA8" w14:paraId="0D6766E9" w14:textId="7E7F32F2" w:rsidTr="006A3CA8">
        <w:trPr>
          <w:trHeight w:val="356"/>
        </w:trPr>
        <w:tc>
          <w:tcPr>
            <w:tcW w:w="2308" w:type="dxa"/>
            <w:vAlign w:val="bottom"/>
          </w:tcPr>
          <w:p w14:paraId="0B9AC075" w14:textId="17964A85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JIM 13</w:t>
            </w:r>
          </w:p>
        </w:tc>
        <w:tc>
          <w:tcPr>
            <w:tcW w:w="3177" w:type="dxa"/>
            <w:vAlign w:val="bottom"/>
          </w:tcPr>
          <w:p w14:paraId="4AD5F6BC" w14:textId="7BB58909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AGPs</w:t>
            </w:r>
          </w:p>
        </w:tc>
      </w:tr>
      <w:tr w:rsidR="006A3CA8" w14:paraId="064E1FCA" w14:textId="5216DAD2" w:rsidTr="006A3CA8">
        <w:trPr>
          <w:trHeight w:val="356"/>
        </w:trPr>
        <w:tc>
          <w:tcPr>
            <w:tcW w:w="2308" w:type="dxa"/>
            <w:vAlign w:val="bottom"/>
          </w:tcPr>
          <w:p w14:paraId="52E3BF9A" w14:textId="6C5BDA9B" w:rsidR="006A3CA8" w:rsidRPr="00D10777" w:rsidRDefault="006A3CA8" w:rsidP="00D10777">
            <w:pPr>
              <w:jc w:val="both"/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JIM 20</w:t>
            </w:r>
          </w:p>
        </w:tc>
        <w:tc>
          <w:tcPr>
            <w:tcW w:w="3177" w:type="dxa"/>
            <w:vAlign w:val="bottom"/>
          </w:tcPr>
          <w:p w14:paraId="063A5150" w14:textId="1ADE54D6" w:rsidR="006A3CA8" w:rsidRPr="00D10777" w:rsidRDefault="006A3CA8" w:rsidP="00D10777">
            <w:pPr>
              <w:rPr>
                <w:rFonts w:cs="Arial"/>
                <w:color w:val="000000"/>
              </w:rPr>
            </w:pPr>
            <w:r w:rsidRPr="00D10777">
              <w:rPr>
                <w:rFonts w:cs="Arial"/>
                <w:color w:val="000000"/>
              </w:rPr>
              <w:t>extensin</w:t>
            </w:r>
          </w:p>
        </w:tc>
      </w:tr>
    </w:tbl>
    <w:p w14:paraId="62234963" w14:textId="77777777" w:rsidR="00BE5176" w:rsidRDefault="00BE5176" w:rsidP="003F6C99">
      <w:pPr>
        <w:rPr>
          <w:lang w:val="en-GB"/>
        </w:rPr>
      </w:pPr>
    </w:p>
    <w:p w14:paraId="0D24C639" w14:textId="74E7227F" w:rsidR="006A3CA8" w:rsidRDefault="006A3CA8" w:rsidP="003F6C99">
      <w:pPr>
        <w:rPr>
          <w:lang w:val="en-GB"/>
        </w:rPr>
      </w:pPr>
      <w:r>
        <w:rPr>
          <w:lang w:val="en-GB"/>
        </w:rPr>
        <w:t xml:space="preserve">Monoclonal antibodies used in this work. A list of these antibodies, their specificities and list of publications describing them can be found at </w:t>
      </w:r>
    </w:p>
    <w:p w14:paraId="6FDD6D98" w14:textId="05D11F21" w:rsidR="00D10777" w:rsidRDefault="00F35D6D" w:rsidP="003F6C99">
      <w:pPr>
        <w:rPr>
          <w:lang w:val="en-GB"/>
        </w:rPr>
      </w:pPr>
      <w:hyperlink r:id="rId8" w:history="1">
        <w:r w:rsidR="006A3CA8" w:rsidRPr="00994E1D">
          <w:rPr>
            <w:rStyle w:val="Hyperlink"/>
            <w:lang w:val="en-GB"/>
          </w:rPr>
          <w:t>https://plantcellwalls.leeds.ac.uk/wp-content/uploads/sites/103/2021/11/JPKab2021.pdf</w:t>
        </w:r>
      </w:hyperlink>
    </w:p>
    <w:p w14:paraId="4E3A5425" w14:textId="77777777" w:rsidR="006A3CA8" w:rsidRDefault="006A3CA8" w:rsidP="003F6C99">
      <w:pPr>
        <w:rPr>
          <w:lang w:val="en-GB"/>
        </w:rPr>
      </w:pPr>
    </w:p>
    <w:p w14:paraId="4D8BD25C" w14:textId="7134DED2" w:rsidR="003F6C99" w:rsidRDefault="003F6C99" w:rsidP="003F2A68">
      <w:pPr>
        <w:spacing w:line="276" w:lineRule="auto"/>
        <w:rPr>
          <w:rFonts w:cs="Arial"/>
          <w:b/>
          <w:lang w:val="en-GB"/>
        </w:rPr>
      </w:pPr>
    </w:p>
    <w:sectPr w:rsidR="003F6C99" w:rsidSect="004C1988">
      <w:footerReference w:type="default" r:id="rId9"/>
      <w:footerReference w:type="first" r:id="rId10"/>
      <w:pgSz w:w="11906" w:h="16838"/>
      <w:pgMar w:top="1417" w:right="1417" w:bottom="1134" w:left="1417" w:header="708" w:footer="708" w:gutter="0"/>
      <w:pgNumType w:start="4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EAACCB" w14:textId="77777777" w:rsidR="00F35D6D" w:rsidRDefault="00F35D6D" w:rsidP="002C5E58">
      <w:pPr>
        <w:spacing w:after="0" w:line="240" w:lineRule="auto"/>
      </w:pPr>
      <w:r>
        <w:separator/>
      </w:r>
    </w:p>
  </w:endnote>
  <w:endnote w:type="continuationSeparator" w:id="0">
    <w:p w14:paraId="171B3C74" w14:textId="77777777" w:rsidR="00F35D6D" w:rsidRDefault="00F35D6D" w:rsidP="002C5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90CD4B" w14:textId="77777777" w:rsidR="00F81633" w:rsidRDefault="00F816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1932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E1257" w14:textId="77777777" w:rsidR="00F81633" w:rsidRDefault="00F81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224834" w14:textId="77777777" w:rsidR="00F81633" w:rsidRDefault="00F816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D214E" w14:textId="77777777" w:rsidR="00F35D6D" w:rsidRDefault="00F35D6D" w:rsidP="002C5E58">
      <w:pPr>
        <w:spacing w:after="0" w:line="240" w:lineRule="auto"/>
      </w:pPr>
      <w:r>
        <w:separator/>
      </w:r>
    </w:p>
  </w:footnote>
  <w:footnote w:type="continuationSeparator" w:id="0">
    <w:p w14:paraId="1296833A" w14:textId="77777777" w:rsidR="00F35D6D" w:rsidRDefault="00F35D6D" w:rsidP="002C5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7C6C77"/>
    <w:multiLevelType w:val="hybridMultilevel"/>
    <w:tmpl w:val="DDB62C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AE59F1"/>
    <w:multiLevelType w:val="hybridMultilevel"/>
    <w:tmpl w:val="8CC045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644984"/>
    <w:multiLevelType w:val="hybridMultilevel"/>
    <w:tmpl w:val="4DC2983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ant Phys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0da9z5x2dvzzev5vnvfw9m559fvtzvpzaf&quot;&gt;APY7 paper&lt;record-ids&gt;&lt;item&gt;29&lt;/item&gt;&lt;item&gt;30&lt;/item&gt;&lt;item&gt;104&lt;/item&gt;&lt;item&gt;128&lt;/item&gt;&lt;item&gt;129&lt;/item&gt;&lt;item&gt;140&lt;/item&gt;&lt;item&gt;187&lt;/item&gt;&lt;item&gt;410&lt;/item&gt;&lt;item&gt;560&lt;/item&gt;&lt;item&gt;588&lt;/item&gt;&lt;item&gt;643&lt;/item&gt;&lt;item&gt;774&lt;/item&gt;&lt;item&gt;788&lt;/item&gt;&lt;item&gt;834&lt;/item&gt;&lt;item&gt;888&lt;/item&gt;&lt;item&gt;952&lt;/item&gt;&lt;item&gt;991&lt;/item&gt;&lt;item&gt;1111&lt;/item&gt;&lt;item&gt;1113&lt;/item&gt;&lt;item&gt;1115&lt;/item&gt;&lt;item&gt;1140&lt;/item&gt;&lt;item&gt;1141&lt;/item&gt;&lt;item&gt;1157&lt;/item&gt;&lt;item&gt;1158&lt;/item&gt;&lt;item&gt;1169&lt;/item&gt;&lt;item&gt;1170&lt;/item&gt;&lt;item&gt;1171&lt;/item&gt;&lt;item&gt;1176&lt;/item&gt;&lt;item&gt;1177&lt;/item&gt;&lt;item&gt;1178&lt;/item&gt;&lt;item&gt;1179&lt;/item&gt;&lt;item&gt;1180&lt;/item&gt;&lt;item&gt;1183&lt;/item&gt;&lt;item&gt;1217&lt;/item&gt;&lt;item&gt;1222&lt;/item&gt;&lt;item&gt;1224&lt;/item&gt;&lt;item&gt;1226&lt;/item&gt;&lt;item&gt;1231&lt;/item&gt;&lt;item&gt;1232&lt;/item&gt;&lt;item&gt;1233&lt;/item&gt;&lt;item&gt;1234&lt;/item&gt;&lt;item&gt;1235&lt;/item&gt;&lt;item&gt;1237&lt;/item&gt;&lt;item&gt;1240&lt;/item&gt;&lt;item&gt;1241&lt;/item&gt;&lt;item&gt;1242&lt;/item&gt;&lt;item&gt;1243&lt;/item&gt;&lt;item&gt;1244&lt;/item&gt;&lt;item&gt;1246&lt;/item&gt;&lt;item&gt;1248&lt;/item&gt;&lt;item&gt;1249&lt;/item&gt;&lt;item&gt;1250&lt;/item&gt;&lt;item&gt;1252&lt;/item&gt;&lt;item&gt;1253&lt;/item&gt;&lt;item&gt;1254&lt;/item&gt;&lt;item&gt;1255&lt;/item&gt;&lt;item&gt;1256&lt;/item&gt;&lt;item&gt;1257&lt;/item&gt;&lt;item&gt;1258&lt;/item&gt;&lt;item&gt;1259&lt;/item&gt;&lt;item&gt;1260&lt;/item&gt;&lt;item&gt;1261&lt;/item&gt;&lt;item&gt;1262&lt;/item&gt;&lt;item&gt;1263&lt;/item&gt;&lt;item&gt;1264&lt;/item&gt;&lt;/record-ids&gt;&lt;/item&gt;&lt;/Libraries&gt;"/>
  </w:docVars>
  <w:rsids>
    <w:rsidRoot w:val="00462D23"/>
    <w:rsid w:val="0000068D"/>
    <w:rsid w:val="0000122B"/>
    <w:rsid w:val="00002DEA"/>
    <w:rsid w:val="000033A9"/>
    <w:rsid w:val="000067DE"/>
    <w:rsid w:val="000071E3"/>
    <w:rsid w:val="00011AEA"/>
    <w:rsid w:val="000128D2"/>
    <w:rsid w:val="000136D3"/>
    <w:rsid w:val="00014AD9"/>
    <w:rsid w:val="00015DC7"/>
    <w:rsid w:val="00021F5C"/>
    <w:rsid w:val="00022033"/>
    <w:rsid w:val="00025C0B"/>
    <w:rsid w:val="000264A0"/>
    <w:rsid w:val="00036B8C"/>
    <w:rsid w:val="000379B5"/>
    <w:rsid w:val="00040A9B"/>
    <w:rsid w:val="00042EF8"/>
    <w:rsid w:val="0005268B"/>
    <w:rsid w:val="0005351E"/>
    <w:rsid w:val="00053D7A"/>
    <w:rsid w:val="000542E6"/>
    <w:rsid w:val="00055282"/>
    <w:rsid w:val="0005548D"/>
    <w:rsid w:val="000571DB"/>
    <w:rsid w:val="00060223"/>
    <w:rsid w:val="00061449"/>
    <w:rsid w:val="00062CB5"/>
    <w:rsid w:val="00062FC3"/>
    <w:rsid w:val="000702F2"/>
    <w:rsid w:val="000711EB"/>
    <w:rsid w:val="00071226"/>
    <w:rsid w:val="00072DFB"/>
    <w:rsid w:val="00073061"/>
    <w:rsid w:val="0007362C"/>
    <w:rsid w:val="0007390B"/>
    <w:rsid w:val="000748D6"/>
    <w:rsid w:val="00075F30"/>
    <w:rsid w:val="00076CBE"/>
    <w:rsid w:val="000778DF"/>
    <w:rsid w:val="00081509"/>
    <w:rsid w:val="00083567"/>
    <w:rsid w:val="0008369D"/>
    <w:rsid w:val="0008671D"/>
    <w:rsid w:val="00086FF4"/>
    <w:rsid w:val="000871A3"/>
    <w:rsid w:val="00094DE8"/>
    <w:rsid w:val="00095825"/>
    <w:rsid w:val="00097417"/>
    <w:rsid w:val="0009795C"/>
    <w:rsid w:val="000A2A1C"/>
    <w:rsid w:val="000A6E4D"/>
    <w:rsid w:val="000B089D"/>
    <w:rsid w:val="000B169D"/>
    <w:rsid w:val="000B2A2E"/>
    <w:rsid w:val="000B2E26"/>
    <w:rsid w:val="000B3188"/>
    <w:rsid w:val="000B49CB"/>
    <w:rsid w:val="000B7365"/>
    <w:rsid w:val="000C2C83"/>
    <w:rsid w:val="000C65C6"/>
    <w:rsid w:val="000C728D"/>
    <w:rsid w:val="000D2FED"/>
    <w:rsid w:val="000D3816"/>
    <w:rsid w:val="000D5460"/>
    <w:rsid w:val="000D5C96"/>
    <w:rsid w:val="000D6CDB"/>
    <w:rsid w:val="000E099D"/>
    <w:rsid w:val="000E10D4"/>
    <w:rsid w:val="000E352E"/>
    <w:rsid w:val="000E3A61"/>
    <w:rsid w:val="000E4689"/>
    <w:rsid w:val="000F005F"/>
    <w:rsid w:val="000F1F84"/>
    <w:rsid w:val="000F28C1"/>
    <w:rsid w:val="000F508A"/>
    <w:rsid w:val="000F612A"/>
    <w:rsid w:val="00100E65"/>
    <w:rsid w:val="0010448F"/>
    <w:rsid w:val="001048C1"/>
    <w:rsid w:val="00107AC8"/>
    <w:rsid w:val="00110419"/>
    <w:rsid w:val="00111C02"/>
    <w:rsid w:val="001151AA"/>
    <w:rsid w:val="00115765"/>
    <w:rsid w:val="00117842"/>
    <w:rsid w:val="00120C12"/>
    <w:rsid w:val="001244B9"/>
    <w:rsid w:val="00125ADA"/>
    <w:rsid w:val="001320A6"/>
    <w:rsid w:val="00132847"/>
    <w:rsid w:val="001347AD"/>
    <w:rsid w:val="00140100"/>
    <w:rsid w:val="00140D9D"/>
    <w:rsid w:val="001418BE"/>
    <w:rsid w:val="00146E56"/>
    <w:rsid w:val="00151239"/>
    <w:rsid w:val="001559CA"/>
    <w:rsid w:val="0016105A"/>
    <w:rsid w:val="00163D0B"/>
    <w:rsid w:val="00163F17"/>
    <w:rsid w:val="0016422D"/>
    <w:rsid w:val="00170933"/>
    <w:rsid w:val="00171EFC"/>
    <w:rsid w:val="00173A51"/>
    <w:rsid w:val="00186D54"/>
    <w:rsid w:val="00187B96"/>
    <w:rsid w:val="00192305"/>
    <w:rsid w:val="001964E7"/>
    <w:rsid w:val="00196784"/>
    <w:rsid w:val="00197650"/>
    <w:rsid w:val="001A2266"/>
    <w:rsid w:val="001A2F19"/>
    <w:rsid w:val="001A4992"/>
    <w:rsid w:val="001A4BEC"/>
    <w:rsid w:val="001A57FF"/>
    <w:rsid w:val="001A769D"/>
    <w:rsid w:val="001B45F7"/>
    <w:rsid w:val="001B495F"/>
    <w:rsid w:val="001B5FDE"/>
    <w:rsid w:val="001B7036"/>
    <w:rsid w:val="001C0AB8"/>
    <w:rsid w:val="001C1189"/>
    <w:rsid w:val="001C4E15"/>
    <w:rsid w:val="001C63C4"/>
    <w:rsid w:val="001C647B"/>
    <w:rsid w:val="001D0077"/>
    <w:rsid w:val="001D313A"/>
    <w:rsid w:val="001D3EEB"/>
    <w:rsid w:val="001D4523"/>
    <w:rsid w:val="001D7140"/>
    <w:rsid w:val="001E12A6"/>
    <w:rsid w:val="001E3123"/>
    <w:rsid w:val="001E35CD"/>
    <w:rsid w:val="001E361F"/>
    <w:rsid w:val="001E3BE4"/>
    <w:rsid w:val="001E4F47"/>
    <w:rsid w:val="001E5472"/>
    <w:rsid w:val="001F440D"/>
    <w:rsid w:val="001F47D4"/>
    <w:rsid w:val="001F545A"/>
    <w:rsid w:val="002006FF"/>
    <w:rsid w:val="002035BA"/>
    <w:rsid w:val="00205866"/>
    <w:rsid w:val="00205C97"/>
    <w:rsid w:val="0020643A"/>
    <w:rsid w:val="00211553"/>
    <w:rsid w:val="0021318F"/>
    <w:rsid w:val="00213976"/>
    <w:rsid w:val="00215AE0"/>
    <w:rsid w:val="00221B2A"/>
    <w:rsid w:val="002223BB"/>
    <w:rsid w:val="0022249A"/>
    <w:rsid w:val="00222A68"/>
    <w:rsid w:val="002239F2"/>
    <w:rsid w:val="00230F8E"/>
    <w:rsid w:val="00232250"/>
    <w:rsid w:val="002356D4"/>
    <w:rsid w:val="00236A47"/>
    <w:rsid w:val="00243FAF"/>
    <w:rsid w:val="00244AEA"/>
    <w:rsid w:val="00245E53"/>
    <w:rsid w:val="00246E11"/>
    <w:rsid w:val="00246E4D"/>
    <w:rsid w:val="00246FA9"/>
    <w:rsid w:val="0025430B"/>
    <w:rsid w:val="00254E05"/>
    <w:rsid w:val="0026448C"/>
    <w:rsid w:val="00264EDC"/>
    <w:rsid w:val="00266A2A"/>
    <w:rsid w:val="002672FF"/>
    <w:rsid w:val="0026774E"/>
    <w:rsid w:val="0027041A"/>
    <w:rsid w:val="00272D5A"/>
    <w:rsid w:val="002739D9"/>
    <w:rsid w:val="00276E89"/>
    <w:rsid w:val="00277E29"/>
    <w:rsid w:val="002815E9"/>
    <w:rsid w:val="00284869"/>
    <w:rsid w:val="00286E4C"/>
    <w:rsid w:val="002920FA"/>
    <w:rsid w:val="002946E0"/>
    <w:rsid w:val="002951A9"/>
    <w:rsid w:val="00297441"/>
    <w:rsid w:val="002975EF"/>
    <w:rsid w:val="002A0BE6"/>
    <w:rsid w:val="002A1963"/>
    <w:rsid w:val="002A4C9E"/>
    <w:rsid w:val="002A5B82"/>
    <w:rsid w:val="002A6564"/>
    <w:rsid w:val="002A6CBB"/>
    <w:rsid w:val="002A6D37"/>
    <w:rsid w:val="002B019D"/>
    <w:rsid w:val="002B041F"/>
    <w:rsid w:val="002B19B3"/>
    <w:rsid w:val="002B1A4C"/>
    <w:rsid w:val="002B1FE9"/>
    <w:rsid w:val="002B6B5C"/>
    <w:rsid w:val="002B75E6"/>
    <w:rsid w:val="002B7C05"/>
    <w:rsid w:val="002B7D4C"/>
    <w:rsid w:val="002C0443"/>
    <w:rsid w:val="002C1C69"/>
    <w:rsid w:val="002C263F"/>
    <w:rsid w:val="002C2D0B"/>
    <w:rsid w:val="002C5E58"/>
    <w:rsid w:val="002C7C78"/>
    <w:rsid w:val="002D1E11"/>
    <w:rsid w:val="002D1ED4"/>
    <w:rsid w:val="002D5904"/>
    <w:rsid w:val="002D7842"/>
    <w:rsid w:val="002D7D26"/>
    <w:rsid w:val="002E159F"/>
    <w:rsid w:val="002E5928"/>
    <w:rsid w:val="002E5D8B"/>
    <w:rsid w:val="002E6313"/>
    <w:rsid w:val="002F5E87"/>
    <w:rsid w:val="002F7E9A"/>
    <w:rsid w:val="00300C9F"/>
    <w:rsid w:val="00305AC4"/>
    <w:rsid w:val="003129FD"/>
    <w:rsid w:val="003130D6"/>
    <w:rsid w:val="00315C9D"/>
    <w:rsid w:val="00317AED"/>
    <w:rsid w:val="0032115F"/>
    <w:rsid w:val="0032268F"/>
    <w:rsid w:val="0032317F"/>
    <w:rsid w:val="00324811"/>
    <w:rsid w:val="00327B9F"/>
    <w:rsid w:val="003304F3"/>
    <w:rsid w:val="003315A7"/>
    <w:rsid w:val="00332129"/>
    <w:rsid w:val="0033404A"/>
    <w:rsid w:val="00337F7A"/>
    <w:rsid w:val="003426B1"/>
    <w:rsid w:val="00345108"/>
    <w:rsid w:val="003455D0"/>
    <w:rsid w:val="0034736E"/>
    <w:rsid w:val="00350375"/>
    <w:rsid w:val="00351363"/>
    <w:rsid w:val="00353BCA"/>
    <w:rsid w:val="00354521"/>
    <w:rsid w:val="00354F3B"/>
    <w:rsid w:val="003566DD"/>
    <w:rsid w:val="003652A1"/>
    <w:rsid w:val="00366786"/>
    <w:rsid w:val="00367064"/>
    <w:rsid w:val="00370018"/>
    <w:rsid w:val="003748E5"/>
    <w:rsid w:val="00381079"/>
    <w:rsid w:val="0038112C"/>
    <w:rsid w:val="00382677"/>
    <w:rsid w:val="00382EEB"/>
    <w:rsid w:val="003842A7"/>
    <w:rsid w:val="00384E4C"/>
    <w:rsid w:val="00386113"/>
    <w:rsid w:val="00386758"/>
    <w:rsid w:val="003871E4"/>
    <w:rsid w:val="00387DD8"/>
    <w:rsid w:val="00391ECD"/>
    <w:rsid w:val="0039483C"/>
    <w:rsid w:val="00394B8E"/>
    <w:rsid w:val="00395FF7"/>
    <w:rsid w:val="00396677"/>
    <w:rsid w:val="0039781B"/>
    <w:rsid w:val="003A1049"/>
    <w:rsid w:val="003A4438"/>
    <w:rsid w:val="003A6539"/>
    <w:rsid w:val="003B3F2F"/>
    <w:rsid w:val="003B4026"/>
    <w:rsid w:val="003B4594"/>
    <w:rsid w:val="003B4DBB"/>
    <w:rsid w:val="003B5193"/>
    <w:rsid w:val="003B603D"/>
    <w:rsid w:val="003C088E"/>
    <w:rsid w:val="003C163A"/>
    <w:rsid w:val="003C2116"/>
    <w:rsid w:val="003C2B70"/>
    <w:rsid w:val="003C372F"/>
    <w:rsid w:val="003C7C38"/>
    <w:rsid w:val="003D3CC1"/>
    <w:rsid w:val="003D4297"/>
    <w:rsid w:val="003D4530"/>
    <w:rsid w:val="003D5BCD"/>
    <w:rsid w:val="003D774B"/>
    <w:rsid w:val="003E0582"/>
    <w:rsid w:val="003E734B"/>
    <w:rsid w:val="003E73D8"/>
    <w:rsid w:val="003F1D31"/>
    <w:rsid w:val="003F2A68"/>
    <w:rsid w:val="003F3BC8"/>
    <w:rsid w:val="003F686F"/>
    <w:rsid w:val="003F6C99"/>
    <w:rsid w:val="003F71D2"/>
    <w:rsid w:val="004009AA"/>
    <w:rsid w:val="00402554"/>
    <w:rsid w:val="00402CF9"/>
    <w:rsid w:val="00403B2E"/>
    <w:rsid w:val="004053FE"/>
    <w:rsid w:val="004069C7"/>
    <w:rsid w:val="0040765A"/>
    <w:rsid w:val="00415DB7"/>
    <w:rsid w:val="00417EB7"/>
    <w:rsid w:val="00421467"/>
    <w:rsid w:val="00422106"/>
    <w:rsid w:val="00424C2C"/>
    <w:rsid w:val="004271F2"/>
    <w:rsid w:val="00431258"/>
    <w:rsid w:val="00432EC7"/>
    <w:rsid w:val="00433B89"/>
    <w:rsid w:val="00433BCC"/>
    <w:rsid w:val="00435A2A"/>
    <w:rsid w:val="00447EE6"/>
    <w:rsid w:val="00453192"/>
    <w:rsid w:val="004556BD"/>
    <w:rsid w:val="00457270"/>
    <w:rsid w:val="004601BE"/>
    <w:rsid w:val="00462A24"/>
    <w:rsid w:val="00462D23"/>
    <w:rsid w:val="00464792"/>
    <w:rsid w:val="0046523D"/>
    <w:rsid w:val="0046540F"/>
    <w:rsid w:val="0046566B"/>
    <w:rsid w:val="00465A35"/>
    <w:rsid w:val="00467454"/>
    <w:rsid w:val="00467DD6"/>
    <w:rsid w:val="00471BAC"/>
    <w:rsid w:val="00473CF5"/>
    <w:rsid w:val="00476562"/>
    <w:rsid w:val="00476B6B"/>
    <w:rsid w:val="00482007"/>
    <w:rsid w:val="004839BD"/>
    <w:rsid w:val="00483C0A"/>
    <w:rsid w:val="00484208"/>
    <w:rsid w:val="00484EFD"/>
    <w:rsid w:val="00486C2A"/>
    <w:rsid w:val="00486CDF"/>
    <w:rsid w:val="00491D06"/>
    <w:rsid w:val="00493C9A"/>
    <w:rsid w:val="004954C4"/>
    <w:rsid w:val="0049699B"/>
    <w:rsid w:val="00496AB1"/>
    <w:rsid w:val="004A0707"/>
    <w:rsid w:val="004A1D2E"/>
    <w:rsid w:val="004A2DEC"/>
    <w:rsid w:val="004A4F47"/>
    <w:rsid w:val="004B12AA"/>
    <w:rsid w:val="004B1BF1"/>
    <w:rsid w:val="004B24E7"/>
    <w:rsid w:val="004B5AB2"/>
    <w:rsid w:val="004B7FC7"/>
    <w:rsid w:val="004C0EC4"/>
    <w:rsid w:val="004C1988"/>
    <w:rsid w:val="004C200C"/>
    <w:rsid w:val="004C3E8D"/>
    <w:rsid w:val="004C7D00"/>
    <w:rsid w:val="004C7F30"/>
    <w:rsid w:val="004D00C2"/>
    <w:rsid w:val="004D646E"/>
    <w:rsid w:val="004E62CB"/>
    <w:rsid w:val="004E65BA"/>
    <w:rsid w:val="004E7706"/>
    <w:rsid w:val="004F27B1"/>
    <w:rsid w:val="004F457D"/>
    <w:rsid w:val="004F5BDA"/>
    <w:rsid w:val="004F6BEC"/>
    <w:rsid w:val="00501A4F"/>
    <w:rsid w:val="00503173"/>
    <w:rsid w:val="00504F21"/>
    <w:rsid w:val="00506DED"/>
    <w:rsid w:val="0051120A"/>
    <w:rsid w:val="00513076"/>
    <w:rsid w:val="00515B0E"/>
    <w:rsid w:val="00532CEC"/>
    <w:rsid w:val="00532EA3"/>
    <w:rsid w:val="00534A3F"/>
    <w:rsid w:val="00540E09"/>
    <w:rsid w:val="00542B1E"/>
    <w:rsid w:val="0055006B"/>
    <w:rsid w:val="0055658F"/>
    <w:rsid w:val="005566B9"/>
    <w:rsid w:val="00562428"/>
    <w:rsid w:val="00565E27"/>
    <w:rsid w:val="00572A24"/>
    <w:rsid w:val="00573DE4"/>
    <w:rsid w:val="005741B5"/>
    <w:rsid w:val="005742AD"/>
    <w:rsid w:val="00580481"/>
    <w:rsid w:val="005838E6"/>
    <w:rsid w:val="00584F0A"/>
    <w:rsid w:val="005870E7"/>
    <w:rsid w:val="005871F5"/>
    <w:rsid w:val="0059310E"/>
    <w:rsid w:val="00593CED"/>
    <w:rsid w:val="00593F03"/>
    <w:rsid w:val="005970AB"/>
    <w:rsid w:val="005A1E12"/>
    <w:rsid w:val="005A2278"/>
    <w:rsid w:val="005A5E22"/>
    <w:rsid w:val="005A71F0"/>
    <w:rsid w:val="005B0709"/>
    <w:rsid w:val="005B0979"/>
    <w:rsid w:val="005B128A"/>
    <w:rsid w:val="005B14E7"/>
    <w:rsid w:val="005B25FF"/>
    <w:rsid w:val="005B29FD"/>
    <w:rsid w:val="005B320B"/>
    <w:rsid w:val="005B4189"/>
    <w:rsid w:val="005B5E30"/>
    <w:rsid w:val="005B7AC5"/>
    <w:rsid w:val="005C3D06"/>
    <w:rsid w:val="005C3D88"/>
    <w:rsid w:val="005C7911"/>
    <w:rsid w:val="005D2D97"/>
    <w:rsid w:val="005D30DF"/>
    <w:rsid w:val="005D3A5C"/>
    <w:rsid w:val="005D7102"/>
    <w:rsid w:val="005E1907"/>
    <w:rsid w:val="005E3CB9"/>
    <w:rsid w:val="005E4410"/>
    <w:rsid w:val="005E4F9A"/>
    <w:rsid w:val="005F3411"/>
    <w:rsid w:val="006011AB"/>
    <w:rsid w:val="00603528"/>
    <w:rsid w:val="00611F04"/>
    <w:rsid w:val="00613E4F"/>
    <w:rsid w:val="00614A7E"/>
    <w:rsid w:val="00616409"/>
    <w:rsid w:val="00620567"/>
    <w:rsid w:val="00622DD3"/>
    <w:rsid w:val="006245FA"/>
    <w:rsid w:val="00626821"/>
    <w:rsid w:val="00630FC7"/>
    <w:rsid w:val="00632078"/>
    <w:rsid w:val="006344C5"/>
    <w:rsid w:val="00634E3A"/>
    <w:rsid w:val="00635A48"/>
    <w:rsid w:val="0064168F"/>
    <w:rsid w:val="006432A2"/>
    <w:rsid w:val="00645FA2"/>
    <w:rsid w:val="00645FAA"/>
    <w:rsid w:val="00646E6E"/>
    <w:rsid w:val="006471BD"/>
    <w:rsid w:val="00650222"/>
    <w:rsid w:val="006519FE"/>
    <w:rsid w:val="006525C6"/>
    <w:rsid w:val="00655A7B"/>
    <w:rsid w:val="00660C03"/>
    <w:rsid w:val="00662D20"/>
    <w:rsid w:val="0066380B"/>
    <w:rsid w:val="00664158"/>
    <w:rsid w:val="00664953"/>
    <w:rsid w:val="006671E0"/>
    <w:rsid w:val="00670105"/>
    <w:rsid w:val="00670D48"/>
    <w:rsid w:val="006725A0"/>
    <w:rsid w:val="0067619F"/>
    <w:rsid w:val="00676E03"/>
    <w:rsid w:val="0068050A"/>
    <w:rsid w:val="00680D5D"/>
    <w:rsid w:val="00684A60"/>
    <w:rsid w:val="006858FA"/>
    <w:rsid w:val="00686924"/>
    <w:rsid w:val="00686E98"/>
    <w:rsid w:val="006910B0"/>
    <w:rsid w:val="00691609"/>
    <w:rsid w:val="006918D4"/>
    <w:rsid w:val="006942DB"/>
    <w:rsid w:val="00695832"/>
    <w:rsid w:val="00696F4C"/>
    <w:rsid w:val="006A20EC"/>
    <w:rsid w:val="006A3CA8"/>
    <w:rsid w:val="006A7D3C"/>
    <w:rsid w:val="006B08B6"/>
    <w:rsid w:val="006B24F4"/>
    <w:rsid w:val="006B4698"/>
    <w:rsid w:val="006B749A"/>
    <w:rsid w:val="006C1140"/>
    <w:rsid w:val="006C3091"/>
    <w:rsid w:val="006C4048"/>
    <w:rsid w:val="006C5473"/>
    <w:rsid w:val="006D000C"/>
    <w:rsid w:val="006D4035"/>
    <w:rsid w:val="006D5767"/>
    <w:rsid w:val="006D68F5"/>
    <w:rsid w:val="006D69ED"/>
    <w:rsid w:val="006E1CFD"/>
    <w:rsid w:val="006E2AF1"/>
    <w:rsid w:val="006F10B7"/>
    <w:rsid w:val="006F2CA8"/>
    <w:rsid w:val="006F7270"/>
    <w:rsid w:val="007003C0"/>
    <w:rsid w:val="00703512"/>
    <w:rsid w:val="007043A4"/>
    <w:rsid w:val="007100F7"/>
    <w:rsid w:val="00711C4C"/>
    <w:rsid w:val="007171AB"/>
    <w:rsid w:val="0072164C"/>
    <w:rsid w:val="0072233D"/>
    <w:rsid w:val="007263AE"/>
    <w:rsid w:val="007300BB"/>
    <w:rsid w:val="00730175"/>
    <w:rsid w:val="0073333C"/>
    <w:rsid w:val="00734FD6"/>
    <w:rsid w:val="00735720"/>
    <w:rsid w:val="00736C29"/>
    <w:rsid w:val="007372F5"/>
    <w:rsid w:val="0074139B"/>
    <w:rsid w:val="0074167A"/>
    <w:rsid w:val="00742E66"/>
    <w:rsid w:val="00744B26"/>
    <w:rsid w:val="00751234"/>
    <w:rsid w:val="00752B8E"/>
    <w:rsid w:val="00756B5F"/>
    <w:rsid w:val="00757A37"/>
    <w:rsid w:val="00760B66"/>
    <w:rsid w:val="007640EA"/>
    <w:rsid w:val="007649B1"/>
    <w:rsid w:val="00771199"/>
    <w:rsid w:val="00773A1E"/>
    <w:rsid w:val="00776596"/>
    <w:rsid w:val="00784725"/>
    <w:rsid w:val="00784C33"/>
    <w:rsid w:val="00792687"/>
    <w:rsid w:val="00794059"/>
    <w:rsid w:val="00795BA9"/>
    <w:rsid w:val="007A2E21"/>
    <w:rsid w:val="007A71EC"/>
    <w:rsid w:val="007A7446"/>
    <w:rsid w:val="007B166B"/>
    <w:rsid w:val="007B36A4"/>
    <w:rsid w:val="007B3B7E"/>
    <w:rsid w:val="007B554E"/>
    <w:rsid w:val="007B6266"/>
    <w:rsid w:val="007B665D"/>
    <w:rsid w:val="007B789D"/>
    <w:rsid w:val="007C0A72"/>
    <w:rsid w:val="007C1000"/>
    <w:rsid w:val="007C2F33"/>
    <w:rsid w:val="007C4FD7"/>
    <w:rsid w:val="007D3E1C"/>
    <w:rsid w:val="007D5B70"/>
    <w:rsid w:val="007D7106"/>
    <w:rsid w:val="007D776D"/>
    <w:rsid w:val="007E5473"/>
    <w:rsid w:val="007E7BE7"/>
    <w:rsid w:val="007F1986"/>
    <w:rsid w:val="007F2A14"/>
    <w:rsid w:val="007F3B77"/>
    <w:rsid w:val="007F46D0"/>
    <w:rsid w:val="007F761E"/>
    <w:rsid w:val="00800098"/>
    <w:rsid w:val="00802A31"/>
    <w:rsid w:val="00805992"/>
    <w:rsid w:val="00806B94"/>
    <w:rsid w:val="00806E40"/>
    <w:rsid w:val="00807CA9"/>
    <w:rsid w:val="00810953"/>
    <w:rsid w:val="00812681"/>
    <w:rsid w:val="0081330F"/>
    <w:rsid w:val="008141C7"/>
    <w:rsid w:val="00814AD0"/>
    <w:rsid w:val="00814C30"/>
    <w:rsid w:val="00814E44"/>
    <w:rsid w:val="00824C55"/>
    <w:rsid w:val="0083124B"/>
    <w:rsid w:val="008324D5"/>
    <w:rsid w:val="0083381D"/>
    <w:rsid w:val="00834A62"/>
    <w:rsid w:val="00834AB0"/>
    <w:rsid w:val="0083793D"/>
    <w:rsid w:val="00845527"/>
    <w:rsid w:val="00845641"/>
    <w:rsid w:val="00850924"/>
    <w:rsid w:val="00855F19"/>
    <w:rsid w:val="00865D52"/>
    <w:rsid w:val="0086681E"/>
    <w:rsid w:val="0087031D"/>
    <w:rsid w:val="00873163"/>
    <w:rsid w:val="00876589"/>
    <w:rsid w:val="008819E8"/>
    <w:rsid w:val="0088524C"/>
    <w:rsid w:val="00885888"/>
    <w:rsid w:val="0088643E"/>
    <w:rsid w:val="0088722F"/>
    <w:rsid w:val="008874ED"/>
    <w:rsid w:val="00890F86"/>
    <w:rsid w:val="0089285A"/>
    <w:rsid w:val="00894DD4"/>
    <w:rsid w:val="008A3985"/>
    <w:rsid w:val="008A531C"/>
    <w:rsid w:val="008A6F02"/>
    <w:rsid w:val="008B26BA"/>
    <w:rsid w:val="008B3533"/>
    <w:rsid w:val="008C3E78"/>
    <w:rsid w:val="008C505C"/>
    <w:rsid w:val="008C5276"/>
    <w:rsid w:val="008D2B26"/>
    <w:rsid w:val="008D2ECA"/>
    <w:rsid w:val="008D376B"/>
    <w:rsid w:val="008D3A39"/>
    <w:rsid w:val="008D43B4"/>
    <w:rsid w:val="008D5082"/>
    <w:rsid w:val="008D5D98"/>
    <w:rsid w:val="008D6ED4"/>
    <w:rsid w:val="008E34A8"/>
    <w:rsid w:val="008E47E8"/>
    <w:rsid w:val="008E604A"/>
    <w:rsid w:val="008E6DE8"/>
    <w:rsid w:val="008F208F"/>
    <w:rsid w:val="008F2D03"/>
    <w:rsid w:val="008F4239"/>
    <w:rsid w:val="008F4482"/>
    <w:rsid w:val="008F5409"/>
    <w:rsid w:val="0090365C"/>
    <w:rsid w:val="0090400B"/>
    <w:rsid w:val="00905F7D"/>
    <w:rsid w:val="009067D9"/>
    <w:rsid w:val="00906F3F"/>
    <w:rsid w:val="00916328"/>
    <w:rsid w:val="00916C7F"/>
    <w:rsid w:val="009177E7"/>
    <w:rsid w:val="00917D40"/>
    <w:rsid w:val="00923DF0"/>
    <w:rsid w:val="0092450F"/>
    <w:rsid w:val="00926632"/>
    <w:rsid w:val="0092742A"/>
    <w:rsid w:val="00927BA6"/>
    <w:rsid w:val="00930982"/>
    <w:rsid w:val="0093177B"/>
    <w:rsid w:val="00933980"/>
    <w:rsid w:val="00935BF0"/>
    <w:rsid w:val="00935C7F"/>
    <w:rsid w:val="00936273"/>
    <w:rsid w:val="00936277"/>
    <w:rsid w:val="009406CC"/>
    <w:rsid w:val="0094337F"/>
    <w:rsid w:val="00943A34"/>
    <w:rsid w:val="00945E35"/>
    <w:rsid w:val="009533BF"/>
    <w:rsid w:val="00954C4C"/>
    <w:rsid w:val="00955237"/>
    <w:rsid w:val="00967FA2"/>
    <w:rsid w:val="00971B84"/>
    <w:rsid w:val="00974323"/>
    <w:rsid w:val="0097522B"/>
    <w:rsid w:val="009757A9"/>
    <w:rsid w:val="00976FA6"/>
    <w:rsid w:val="00980388"/>
    <w:rsid w:val="009805CF"/>
    <w:rsid w:val="00981F8A"/>
    <w:rsid w:val="00983C58"/>
    <w:rsid w:val="00984E82"/>
    <w:rsid w:val="00987617"/>
    <w:rsid w:val="0099089B"/>
    <w:rsid w:val="009917AC"/>
    <w:rsid w:val="00991C1A"/>
    <w:rsid w:val="0099404B"/>
    <w:rsid w:val="009965D3"/>
    <w:rsid w:val="009A0953"/>
    <w:rsid w:val="009A0D90"/>
    <w:rsid w:val="009A211A"/>
    <w:rsid w:val="009A21E5"/>
    <w:rsid w:val="009A334A"/>
    <w:rsid w:val="009A44D7"/>
    <w:rsid w:val="009A7E87"/>
    <w:rsid w:val="009A7FA6"/>
    <w:rsid w:val="009B0C54"/>
    <w:rsid w:val="009B0F23"/>
    <w:rsid w:val="009B237D"/>
    <w:rsid w:val="009B3D53"/>
    <w:rsid w:val="009B4764"/>
    <w:rsid w:val="009B5DDA"/>
    <w:rsid w:val="009B73FE"/>
    <w:rsid w:val="009C20A4"/>
    <w:rsid w:val="009C3A56"/>
    <w:rsid w:val="009C61DF"/>
    <w:rsid w:val="009C6441"/>
    <w:rsid w:val="009D6B9A"/>
    <w:rsid w:val="009D6CF2"/>
    <w:rsid w:val="009D7297"/>
    <w:rsid w:val="009E1A02"/>
    <w:rsid w:val="009E1CDD"/>
    <w:rsid w:val="009E3BD3"/>
    <w:rsid w:val="009E5200"/>
    <w:rsid w:val="009E774E"/>
    <w:rsid w:val="009F0346"/>
    <w:rsid w:val="009F0A49"/>
    <w:rsid w:val="009F1C2F"/>
    <w:rsid w:val="009F1E3E"/>
    <w:rsid w:val="009F29CD"/>
    <w:rsid w:val="009F3917"/>
    <w:rsid w:val="009F7B1D"/>
    <w:rsid w:val="00A044C0"/>
    <w:rsid w:val="00A058C3"/>
    <w:rsid w:val="00A05C99"/>
    <w:rsid w:val="00A06B8E"/>
    <w:rsid w:val="00A1215F"/>
    <w:rsid w:val="00A212EB"/>
    <w:rsid w:val="00A2251B"/>
    <w:rsid w:val="00A2313B"/>
    <w:rsid w:val="00A27598"/>
    <w:rsid w:val="00A315D3"/>
    <w:rsid w:val="00A33772"/>
    <w:rsid w:val="00A356D9"/>
    <w:rsid w:val="00A35EE8"/>
    <w:rsid w:val="00A401B0"/>
    <w:rsid w:val="00A40909"/>
    <w:rsid w:val="00A40D6D"/>
    <w:rsid w:val="00A4177C"/>
    <w:rsid w:val="00A526CC"/>
    <w:rsid w:val="00A52E04"/>
    <w:rsid w:val="00A555AB"/>
    <w:rsid w:val="00A6766F"/>
    <w:rsid w:val="00A7005D"/>
    <w:rsid w:val="00A77F2B"/>
    <w:rsid w:val="00A81734"/>
    <w:rsid w:val="00A82910"/>
    <w:rsid w:val="00A84D44"/>
    <w:rsid w:val="00A8589C"/>
    <w:rsid w:val="00A87E3A"/>
    <w:rsid w:val="00A90E1E"/>
    <w:rsid w:val="00A90F23"/>
    <w:rsid w:val="00A90F63"/>
    <w:rsid w:val="00A91B41"/>
    <w:rsid w:val="00A927B4"/>
    <w:rsid w:val="00A93D87"/>
    <w:rsid w:val="00A969EF"/>
    <w:rsid w:val="00AA17BD"/>
    <w:rsid w:val="00AA17CF"/>
    <w:rsid w:val="00AA1B93"/>
    <w:rsid w:val="00AA45C8"/>
    <w:rsid w:val="00AA4B2A"/>
    <w:rsid w:val="00AA53E2"/>
    <w:rsid w:val="00AA55B7"/>
    <w:rsid w:val="00AA75DA"/>
    <w:rsid w:val="00AA7FCA"/>
    <w:rsid w:val="00AB0369"/>
    <w:rsid w:val="00AB1063"/>
    <w:rsid w:val="00AB432F"/>
    <w:rsid w:val="00AB44AB"/>
    <w:rsid w:val="00AB70A9"/>
    <w:rsid w:val="00AB76A2"/>
    <w:rsid w:val="00AB79F0"/>
    <w:rsid w:val="00AC0E21"/>
    <w:rsid w:val="00AC1AB3"/>
    <w:rsid w:val="00AC2F3C"/>
    <w:rsid w:val="00AC5201"/>
    <w:rsid w:val="00AC521F"/>
    <w:rsid w:val="00AC6778"/>
    <w:rsid w:val="00AD0CB4"/>
    <w:rsid w:val="00AD3342"/>
    <w:rsid w:val="00AD6710"/>
    <w:rsid w:val="00AE1059"/>
    <w:rsid w:val="00AE1E79"/>
    <w:rsid w:val="00AE23A2"/>
    <w:rsid w:val="00AE2FBD"/>
    <w:rsid w:val="00AE3490"/>
    <w:rsid w:val="00AE7EB7"/>
    <w:rsid w:val="00AF1F70"/>
    <w:rsid w:val="00AF243B"/>
    <w:rsid w:val="00AF3E68"/>
    <w:rsid w:val="00AF4A66"/>
    <w:rsid w:val="00AF4CA5"/>
    <w:rsid w:val="00B04FCA"/>
    <w:rsid w:val="00B059DA"/>
    <w:rsid w:val="00B11F69"/>
    <w:rsid w:val="00B1218D"/>
    <w:rsid w:val="00B126DA"/>
    <w:rsid w:val="00B13685"/>
    <w:rsid w:val="00B1611B"/>
    <w:rsid w:val="00B170A1"/>
    <w:rsid w:val="00B221B5"/>
    <w:rsid w:val="00B2314F"/>
    <w:rsid w:val="00B2620A"/>
    <w:rsid w:val="00B3028F"/>
    <w:rsid w:val="00B321B3"/>
    <w:rsid w:val="00B37590"/>
    <w:rsid w:val="00B418BF"/>
    <w:rsid w:val="00B43753"/>
    <w:rsid w:val="00B45D7B"/>
    <w:rsid w:val="00B46492"/>
    <w:rsid w:val="00B47626"/>
    <w:rsid w:val="00B4798F"/>
    <w:rsid w:val="00B51C62"/>
    <w:rsid w:val="00B51DDC"/>
    <w:rsid w:val="00B558DC"/>
    <w:rsid w:val="00B57A21"/>
    <w:rsid w:val="00B64A1F"/>
    <w:rsid w:val="00B723E6"/>
    <w:rsid w:val="00B735EA"/>
    <w:rsid w:val="00B73FB9"/>
    <w:rsid w:val="00B7712F"/>
    <w:rsid w:val="00B77369"/>
    <w:rsid w:val="00B85161"/>
    <w:rsid w:val="00B87FDB"/>
    <w:rsid w:val="00B930B0"/>
    <w:rsid w:val="00B93427"/>
    <w:rsid w:val="00BA4708"/>
    <w:rsid w:val="00BA5269"/>
    <w:rsid w:val="00BA5654"/>
    <w:rsid w:val="00BA597D"/>
    <w:rsid w:val="00BB0540"/>
    <w:rsid w:val="00BB0848"/>
    <w:rsid w:val="00BB3D0B"/>
    <w:rsid w:val="00BC02D0"/>
    <w:rsid w:val="00BC073E"/>
    <w:rsid w:val="00BC1B1C"/>
    <w:rsid w:val="00BD0D93"/>
    <w:rsid w:val="00BD13E1"/>
    <w:rsid w:val="00BD627F"/>
    <w:rsid w:val="00BD723A"/>
    <w:rsid w:val="00BD7E17"/>
    <w:rsid w:val="00BE013A"/>
    <w:rsid w:val="00BE2CEF"/>
    <w:rsid w:val="00BE3230"/>
    <w:rsid w:val="00BE3717"/>
    <w:rsid w:val="00BE5176"/>
    <w:rsid w:val="00BE5188"/>
    <w:rsid w:val="00BF3EE9"/>
    <w:rsid w:val="00BF52CF"/>
    <w:rsid w:val="00C030AB"/>
    <w:rsid w:val="00C03B6A"/>
    <w:rsid w:val="00C10DAE"/>
    <w:rsid w:val="00C1160B"/>
    <w:rsid w:val="00C2185F"/>
    <w:rsid w:val="00C21C3F"/>
    <w:rsid w:val="00C22E83"/>
    <w:rsid w:val="00C234BA"/>
    <w:rsid w:val="00C241A3"/>
    <w:rsid w:val="00C251F7"/>
    <w:rsid w:val="00C263EF"/>
    <w:rsid w:val="00C27FEE"/>
    <w:rsid w:val="00C30E7A"/>
    <w:rsid w:val="00C32E2E"/>
    <w:rsid w:val="00C3316E"/>
    <w:rsid w:val="00C3406A"/>
    <w:rsid w:val="00C34583"/>
    <w:rsid w:val="00C34B26"/>
    <w:rsid w:val="00C34B65"/>
    <w:rsid w:val="00C41656"/>
    <w:rsid w:val="00C41D76"/>
    <w:rsid w:val="00C42FE4"/>
    <w:rsid w:val="00C43C87"/>
    <w:rsid w:val="00C446C0"/>
    <w:rsid w:val="00C4544E"/>
    <w:rsid w:val="00C4658D"/>
    <w:rsid w:val="00C500CA"/>
    <w:rsid w:val="00C52A10"/>
    <w:rsid w:val="00C536ED"/>
    <w:rsid w:val="00C55AD4"/>
    <w:rsid w:val="00C564CB"/>
    <w:rsid w:val="00C568DD"/>
    <w:rsid w:val="00C56CA2"/>
    <w:rsid w:val="00C57440"/>
    <w:rsid w:val="00C6020D"/>
    <w:rsid w:val="00C61D50"/>
    <w:rsid w:val="00C7178B"/>
    <w:rsid w:val="00C733D9"/>
    <w:rsid w:val="00C808AD"/>
    <w:rsid w:val="00C814F0"/>
    <w:rsid w:val="00C8429F"/>
    <w:rsid w:val="00C8502C"/>
    <w:rsid w:val="00C86EDF"/>
    <w:rsid w:val="00C910FE"/>
    <w:rsid w:val="00C93FF3"/>
    <w:rsid w:val="00C94911"/>
    <w:rsid w:val="00C95C51"/>
    <w:rsid w:val="00CA06B4"/>
    <w:rsid w:val="00CA2626"/>
    <w:rsid w:val="00CA47F9"/>
    <w:rsid w:val="00CB0698"/>
    <w:rsid w:val="00CB083D"/>
    <w:rsid w:val="00CB1914"/>
    <w:rsid w:val="00CB2F5A"/>
    <w:rsid w:val="00CB3432"/>
    <w:rsid w:val="00CB404F"/>
    <w:rsid w:val="00CC3FB4"/>
    <w:rsid w:val="00CC5D8D"/>
    <w:rsid w:val="00CD22C5"/>
    <w:rsid w:val="00CD3905"/>
    <w:rsid w:val="00CD4AB9"/>
    <w:rsid w:val="00CD67B7"/>
    <w:rsid w:val="00CD6BFC"/>
    <w:rsid w:val="00CE10CC"/>
    <w:rsid w:val="00CE277A"/>
    <w:rsid w:val="00CE4698"/>
    <w:rsid w:val="00CE54CA"/>
    <w:rsid w:val="00CE6570"/>
    <w:rsid w:val="00CF0FC7"/>
    <w:rsid w:val="00CF12B3"/>
    <w:rsid w:val="00CF14CE"/>
    <w:rsid w:val="00CF43A3"/>
    <w:rsid w:val="00D00575"/>
    <w:rsid w:val="00D0128D"/>
    <w:rsid w:val="00D014FA"/>
    <w:rsid w:val="00D04B5C"/>
    <w:rsid w:val="00D06091"/>
    <w:rsid w:val="00D10544"/>
    <w:rsid w:val="00D10777"/>
    <w:rsid w:val="00D21794"/>
    <w:rsid w:val="00D21E90"/>
    <w:rsid w:val="00D23A90"/>
    <w:rsid w:val="00D24D5A"/>
    <w:rsid w:val="00D27ED6"/>
    <w:rsid w:val="00D346BC"/>
    <w:rsid w:val="00D35AB1"/>
    <w:rsid w:val="00D35E33"/>
    <w:rsid w:val="00D37326"/>
    <w:rsid w:val="00D45232"/>
    <w:rsid w:val="00D45F9D"/>
    <w:rsid w:val="00D46F39"/>
    <w:rsid w:val="00D5109D"/>
    <w:rsid w:val="00D51510"/>
    <w:rsid w:val="00D53535"/>
    <w:rsid w:val="00D56397"/>
    <w:rsid w:val="00D60234"/>
    <w:rsid w:val="00D63AE0"/>
    <w:rsid w:val="00D67045"/>
    <w:rsid w:val="00D73EDC"/>
    <w:rsid w:val="00D73F3D"/>
    <w:rsid w:val="00D75839"/>
    <w:rsid w:val="00D765FB"/>
    <w:rsid w:val="00D82A94"/>
    <w:rsid w:val="00D87C38"/>
    <w:rsid w:val="00D91B26"/>
    <w:rsid w:val="00D931B8"/>
    <w:rsid w:val="00D93668"/>
    <w:rsid w:val="00D946C8"/>
    <w:rsid w:val="00D95B9B"/>
    <w:rsid w:val="00D969F7"/>
    <w:rsid w:val="00D970DD"/>
    <w:rsid w:val="00DA251B"/>
    <w:rsid w:val="00DA2A84"/>
    <w:rsid w:val="00DB2F39"/>
    <w:rsid w:val="00DB3194"/>
    <w:rsid w:val="00DB5187"/>
    <w:rsid w:val="00DB7ECD"/>
    <w:rsid w:val="00DC1FCB"/>
    <w:rsid w:val="00DC4D53"/>
    <w:rsid w:val="00DC54B5"/>
    <w:rsid w:val="00DC6545"/>
    <w:rsid w:val="00DC6ADF"/>
    <w:rsid w:val="00DC7564"/>
    <w:rsid w:val="00DD11C9"/>
    <w:rsid w:val="00DD4FAC"/>
    <w:rsid w:val="00DD585B"/>
    <w:rsid w:val="00DE333A"/>
    <w:rsid w:val="00DE567E"/>
    <w:rsid w:val="00DE58D9"/>
    <w:rsid w:val="00DE5E94"/>
    <w:rsid w:val="00DF0760"/>
    <w:rsid w:val="00DF494F"/>
    <w:rsid w:val="00E01E2B"/>
    <w:rsid w:val="00E02D92"/>
    <w:rsid w:val="00E0549B"/>
    <w:rsid w:val="00E073E6"/>
    <w:rsid w:val="00E0772C"/>
    <w:rsid w:val="00E11132"/>
    <w:rsid w:val="00E11E31"/>
    <w:rsid w:val="00E12857"/>
    <w:rsid w:val="00E134E9"/>
    <w:rsid w:val="00E13E44"/>
    <w:rsid w:val="00E22764"/>
    <w:rsid w:val="00E24840"/>
    <w:rsid w:val="00E257F9"/>
    <w:rsid w:val="00E271F7"/>
    <w:rsid w:val="00E2736A"/>
    <w:rsid w:val="00E273FE"/>
    <w:rsid w:val="00E2768F"/>
    <w:rsid w:val="00E27E10"/>
    <w:rsid w:val="00E30C5C"/>
    <w:rsid w:val="00E313BA"/>
    <w:rsid w:val="00E33695"/>
    <w:rsid w:val="00E34B14"/>
    <w:rsid w:val="00E36561"/>
    <w:rsid w:val="00E37B50"/>
    <w:rsid w:val="00E37BCE"/>
    <w:rsid w:val="00E41F09"/>
    <w:rsid w:val="00E43C54"/>
    <w:rsid w:val="00E47061"/>
    <w:rsid w:val="00E50C91"/>
    <w:rsid w:val="00E51096"/>
    <w:rsid w:val="00E52BA9"/>
    <w:rsid w:val="00E55891"/>
    <w:rsid w:val="00E5693D"/>
    <w:rsid w:val="00E601C6"/>
    <w:rsid w:val="00E614A3"/>
    <w:rsid w:val="00E73FCD"/>
    <w:rsid w:val="00E74369"/>
    <w:rsid w:val="00E75B57"/>
    <w:rsid w:val="00E81C66"/>
    <w:rsid w:val="00E81ECC"/>
    <w:rsid w:val="00E81F27"/>
    <w:rsid w:val="00E84D72"/>
    <w:rsid w:val="00E86299"/>
    <w:rsid w:val="00E874AC"/>
    <w:rsid w:val="00E91578"/>
    <w:rsid w:val="00E918AD"/>
    <w:rsid w:val="00E92B63"/>
    <w:rsid w:val="00E94B48"/>
    <w:rsid w:val="00E95B25"/>
    <w:rsid w:val="00E96CEE"/>
    <w:rsid w:val="00EB03D3"/>
    <w:rsid w:val="00EB15DF"/>
    <w:rsid w:val="00EB2449"/>
    <w:rsid w:val="00EC1A82"/>
    <w:rsid w:val="00EC2694"/>
    <w:rsid w:val="00EC45A3"/>
    <w:rsid w:val="00EC4D14"/>
    <w:rsid w:val="00EC6A51"/>
    <w:rsid w:val="00EC7B66"/>
    <w:rsid w:val="00ED2CC5"/>
    <w:rsid w:val="00ED4129"/>
    <w:rsid w:val="00ED52CB"/>
    <w:rsid w:val="00ED593E"/>
    <w:rsid w:val="00ED6D81"/>
    <w:rsid w:val="00EE170D"/>
    <w:rsid w:val="00EE17C1"/>
    <w:rsid w:val="00EE1967"/>
    <w:rsid w:val="00EE3053"/>
    <w:rsid w:val="00EF194C"/>
    <w:rsid w:val="00EF3154"/>
    <w:rsid w:val="00EF5F91"/>
    <w:rsid w:val="00EF6173"/>
    <w:rsid w:val="00F0069D"/>
    <w:rsid w:val="00F01770"/>
    <w:rsid w:val="00F02F58"/>
    <w:rsid w:val="00F06FEF"/>
    <w:rsid w:val="00F07E18"/>
    <w:rsid w:val="00F1081D"/>
    <w:rsid w:val="00F13791"/>
    <w:rsid w:val="00F21E13"/>
    <w:rsid w:val="00F24999"/>
    <w:rsid w:val="00F26C45"/>
    <w:rsid w:val="00F3173D"/>
    <w:rsid w:val="00F35D6D"/>
    <w:rsid w:val="00F360CA"/>
    <w:rsid w:val="00F3749D"/>
    <w:rsid w:val="00F42412"/>
    <w:rsid w:val="00F42EBB"/>
    <w:rsid w:val="00F4386A"/>
    <w:rsid w:val="00F43D40"/>
    <w:rsid w:val="00F45070"/>
    <w:rsid w:val="00F45D7B"/>
    <w:rsid w:val="00F53393"/>
    <w:rsid w:val="00F5412C"/>
    <w:rsid w:val="00F561D2"/>
    <w:rsid w:val="00F6027C"/>
    <w:rsid w:val="00F61067"/>
    <w:rsid w:val="00F62413"/>
    <w:rsid w:val="00F6252F"/>
    <w:rsid w:val="00F62784"/>
    <w:rsid w:val="00F64664"/>
    <w:rsid w:val="00F67597"/>
    <w:rsid w:val="00F70F01"/>
    <w:rsid w:val="00F728C7"/>
    <w:rsid w:val="00F73793"/>
    <w:rsid w:val="00F75293"/>
    <w:rsid w:val="00F76D14"/>
    <w:rsid w:val="00F77599"/>
    <w:rsid w:val="00F81633"/>
    <w:rsid w:val="00F83DF6"/>
    <w:rsid w:val="00F85497"/>
    <w:rsid w:val="00F8643D"/>
    <w:rsid w:val="00F9186C"/>
    <w:rsid w:val="00F94628"/>
    <w:rsid w:val="00F94ECC"/>
    <w:rsid w:val="00F95594"/>
    <w:rsid w:val="00F97DD9"/>
    <w:rsid w:val="00FA4BBF"/>
    <w:rsid w:val="00FA5BF6"/>
    <w:rsid w:val="00FA6117"/>
    <w:rsid w:val="00FA67B9"/>
    <w:rsid w:val="00FA79CE"/>
    <w:rsid w:val="00FA7BAA"/>
    <w:rsid w:val="00FB10D7"/>
    <w:rsid w:val="00FB2A26"/>
    <w:rsid w:val="00FB2F7B"/>
    <w:rsid w:val="00FB4FD2"/>
    <w:rsid w:val="00FB7F3F"/>
    <w:rsid w:val="00FC18BA"/>
    <w:rsid w:val="00FC3249"/>
    <w:rsid w:val="00FD30D8"/>
    <w:rsid w:val="00FD3845"/>
    <w:rsid w:val="00FD5F8F"/>
    <w:rsid w:val="00FD69E5"/>
    <w:rsid w:val="00FE19F2"/>
    <w:rsid w:val="00FE32B3"/>
    <w:rsid w:val="00FE35BA"/>
    <w:rsid w:val="00FE41F2"/>
    <w:rsid w:val="00FE67A2"/>
    <w:rsid w:val="00FF11B5"/>
    <w:rsid w:val="00FF2BBF"/>
    <w:rsid w:val="00FF327B"/>
    <w:rsid w:val="00FF3E16"/>
    <w:rsid w:val="00FF4A4E"/>
    <w:rsid w:val="00FF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66861"/>
  <w15:chartTrackingRefBased/>
  <w15:docId w15:val="{64775C59-1742-48DC-9833-DA5FB5E49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173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173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5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5E9"/>
    <w:rPr>
      <w:rFonts w:ascii="Arial" w:eastAsiaTheme="majorEastAsia" w:hAnsi="Arial" w:cstheme="majorBidi"/>
      <w:b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03173"/>
    <w:rPr>
      <w:rFonts w:ascii="Arial" w:eastAsiaTheme="majorEastAsia" w:hAnsi="Arial" w:cstheme="majorBidi"/>
      <w:b/>
      <w:caps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418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334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B1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B16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B16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autoRedefine/>
    <w:uiPriority w:val="10"/>
    <w:qFormat/>
    <w:rsid w:val="00435A2A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A2A"/>
    <w:rPr>
      <w:rFonts w:ascii="Arial" w:eastAsiaTheme="majorEastAsia" w:hAnsi="Arial" w:cstheme="majorBidi"/>
      <w:b/>
      <w:spacing w:val="-10"/>
      <w:kern w:val="28"/>
      <w:sz w:val="28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5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E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5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E5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3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3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30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30F"/>
    <w:rPr>
      <w:rFonts w:ascii="Segoe UI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3C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ntcellwalls.leeds.ac.uk/wp-content/uploads/sites/103/2021/11/JPKab2021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412FC-13BC-4EA2-A3DF-1BE0A78CA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u</dc:creator>
  <cp:keywords/>
  <dc:description/>
  <cp:lastModifiedBy>Microsoft account</cp:lastModifiedBy>
  <cp:revision>4</cp:revision>
  <cp:lastPrinted>2019-08-21T15:14:00Z</cp:lastPrinted>
  <dcterms:created xsi:type="dcterms:W3CDTF">2023-12-15T14:48:00Z</dcterms:created>
  <dcterms:modified xsi:type="dcterms:W3CDTF">2024-01-03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33d1dd-309f-346c-9d86-410655e2725f</vt:lpwstr>
  </property>
  <property fmtid="{D5CDD505-2E9C-101B-9397-08002B2CF9AE}" pid="24" name="Mendeley Citation Style_1">
    <vt:lpwstr>http://www.zotero.org/styles/apa</vt:lpwstr>
  </property>
</Properties>
</file>